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4E977" w14:textId="4B7C5DB3" w:rsidR="00883D4C" w:rsidRDefault="00883D4C" w:rsidP="00883D4C">
      <w:pPr>
        <w:spacing w:after="0"/>
        <w:jc w:val="center"/>
        <w:rPr>
          <w:rFonts w:ascii="Times New Roman" w:hAnsi="Times New Roman" w:cs="Times New Roman"/>
        </w:rPr>
      </w:pPr>
      <w:r w:rsidRPr="008D23DD">
        <w:rPr>
          <w:rFonts w:ascii="Times New Roman" w:hAnsi="Times New Roman" w:cs="Times New Roman"/>
        </w:rPr>
        <w:t>Supplementary Table 1</w:t>
      </w:r>
      <w:r w:rsidRPr="00886EF3">
        <w:rPr>
          <w:rFonts w:ascii="Times New Roman" w:hAnsi="Times New Roman" w:cs="Times New Roman"/>
        </w:rPr>
        <w:t xml:space="preserve">. Literature search </w:t>
      </w:r>
      <w:r w:rsidR="00A4167D">
        <w:rPr>
          <w:rFonts w:ascii="Times New Roman" w:hAnsi="Times New Roman" w:cs="Times New Roman"/>
        </w:rPr>
        <w:t>s</w:t>
      </w:r>
      <w:r w:rsidR="00A4167D" w:rsidRPr="00A4167D">
        <w:rPr>
          <w:rFonts w:ascii="Times New Roman" w:hAnsi="Times New Roman" w:cs="Times New Roman"/>
        </w:rPr>
        <w:t>trategies</w:t>
      </w:r>
    </w:p>
    <w:tbl>
      <w:tblPr>
        <w:tblW w:w="6570" w:type="dxa"/>
        <w:jc w:val="center"/>
        <w:tblLook w:val="04A0" w:firstRow="1" w:lastRow="0" w:firstColumn="1" w:lastColumn="0" w:noHBand="0" w:noVBand="1"/>
      </w:tblPr>
      <w:tblGrid>
        <w:gridCol w:w="960"/>
        <w:gridCol w:w="4671"/>
        <w:gridCol w:w="939"/>
      </w:tblGrid>
      <w:tr w:rsidR="002978A4" w:rsidRPr="002978A4" w14:paraId="5806207D" w14:textId="77777777" w:rsidTr="002978A4">
        <w:trPr>
          <w:trHeight w:val="300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AFC0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2334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721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esults</w:t>
            </w:r>
          </w:p>
        </w:tc>
      </w:tr>
      <w:tr w:rsidR="002978A4" w:rsidRPr="002978A4" w14:paraId="275C1297" w14:textId="77777777" w:rsidTr="002978A4">
        <w:trPr>
          <w:trHeight w:val="300"/>
          <w:jc w:val="center"/>
        </w:trPr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303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 Embase</w:t>
            </w:r>
          </w:p>
        </w:tc>
      </w:tr>
      <w:tr w:rsidR="002978A4" w:rsidRPr="002978A4" w14:paraId="1FD60EB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1E58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282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ing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care'/ex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941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500</w:t>
            </w:r>
          </w:p>
        </w:tc>
      </w:tr>
      <w:tr w:rsidR="002978A4" w:rsidRPr="002978A4" w14:paraId="1A5A3DD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FC88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C4CB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nurse NEAR/3 led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DD8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00</w:t>
            </w:r>
          </w:p>
        </w:tc>
      </w:tr>
      <w:tr w:rsidR="002978A4" w:rsidRPr="002978A4" w14:paraId="4838D046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302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141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nurse NEAR/3 drive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8A3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0</w:t>
            </w:r>
          </w:p>
        </w:tc>
      </w:tr>
      <w:tr w:rsidR="002978A4" w:rsidRPr="002978A4" w14:paraId="06584E17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FB4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6913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led'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D83D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00</w:t>
            </w:r>
          </w:p>
        </w:tc>
      </w:tr>
      <w:tr w:rsidR="002978A4" w:rsidRPr="002978A4" w14:paraId="6ADCCB88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808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883E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driven'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9173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0</w:t>
            </w:r>
          </w:p>
        </w:tc>
      </w:tr>
      <w:tr w:rsidR="002978A4" w:rsidRPr="002978A4" w14:paraId="1D37592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1AE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5C3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 OR #2 OR #3 OR #4 OR #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1C38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650</w:t>
            </w:r>
          </w:p>
        </w:tc>
      </w:tr>
      <w:tr w:rsidR="002978A4" w:rsidRPr="002978A4" w14:paraId="7060481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123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AFE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caregiver'/ex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F2EB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200</w:t>
            </w:r>
          </w:p>
        </w:tc>
      </w:tr>
      <w:tr w:rsidR="002978A4" w:rsidRPr="002978A4" w14:paraId="7BEF3F96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C4B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C62C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giv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6D61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300</w:t>
            </w:r>
          </w:p>
        </w:tc>
      </w:tr>
      <w:tr w:rsidR="002978A4" w:rsidRPr="002978A4" w14:paraId="4C50BD8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74F8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FFE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giver'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11A0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0</w:t>
            </w:r>
          </w:p>
        </w:tc>
      </w:tr>
      <w:tr w:rsidR="002978A4" w:rsidRPr="002978A4" w14:paraId="22EBA10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0AA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AB43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mily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caregiver'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0773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20</w:t>
            </w:r>
          </w:p>
        </w:tc>
      </w:tr>
      <w:tr w:rsidR="002978A4" w:rsidRPr="002978A4" w14:paraId="59A8DC1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C533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4DF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7 OR #8 OR #9 OR #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69BE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800</w:t>
            </w:r>
          </w:p>
        </w:tc>
      </w:tr>
      <w:tr w:rsidR="002978A4" w:rsidRPr="002978A4" w14:paraId="0FCF39D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538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B28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training'/ex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2BD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00</w:t>
            </w:r>
          </w:p>
        </w:tc>
      </w:tr>
      <w:tr w:rsidR="002978A4" w:rsidRPr="002978A4" w14:paraId="355B7D9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9933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176B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ain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9DE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400</w:t>
            </w:r>
          </w:p>
        </w:tc>
      </w:tr>
      <w:tr w:rsidR="002978A4" w:rsidRPr="002978A4" w14:paraId="1E1BFA13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CEFC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87A4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ach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85B8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00</w:t>
            </w:r>
          </w:p>
        </w:tc>
      </w:tr>
      <w:tr w:rsidR="002978A4" w:rsidRPr="002978A4" w14:paraId="3268184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6EF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DC45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duca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1ADD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600</w:t>
            </w:r>
          </w:p>
        </w:tc>
      </w:tr>
      <w:tr w:rsidR="002978A4" w:rsidRPr="002978A4" w14:paraId="5919228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4F7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532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F1D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00</w:t>
            </w:r>
          </w:p>
        </w:tc>
      </w:tr>
      <w:tr w:rsidR="002978A4" w:rsidRPr="002978A4" w14:paraId="43E6BC3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E187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5AE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2 OR #13 OR #14 OR #15 OR #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18A6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6600</w:t>
            </w:r>
          </w:p>
        </w:tc>
      </w:tr>
      <w:tr w:rsidR="002978A4" w:rsidRPr="002978A4" w14:paraId="69FD2F9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C2C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3D1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stroke'/ex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0A3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800</w:t>
            </w:r>
          </w:p>
        </w:tc>
      </w:tr>
      <w:tr w:rsidR="002978A4" w:rsidRPr="002978A4" w14:paraId="5D56013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833A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B8E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rok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B6B7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600</w:t>
            </w:r>
          </w:p>
        </w:tc>
      </w:tr>
      <w:tr w:rsidR="002978A4" w:rsidRPr="002978A4" w14:paraId="7539EBAE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0D5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1C09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t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stroke rehabilitation'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514C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0</w:t>
            </w:r>
          </w:p>
        </w:tc>
      </w:tr>
      <w:tr w:rsidR="002978A4" w:rsidRPr="002978A4" w14:paraId="063324D6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35B9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C740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8 OR #19 OR #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629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820</w:t>
            </w:r>
          </w:p>
        </w:tc>
      </w:tr>
      <w:tr w:rsidR="002978A4" w:rsidRPr="002978A4" w14:paraId="7EBD3E1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EC9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898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'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andomized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controlled trial'/ex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939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00</w:t>
            </w:r>
          </w:p>
        </w:tc>
      </w:tr>
      <w:tr w:rsidR="002978A4" w:rsidRPr="002978A4" w14:paraId="318AE6E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7BE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2EE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andomiz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7DDF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700</w:t>
            </w:r>
          </w:p>
        </w:tc>
      </w:tr>
      <w:tr w:rsidR="002978A4" w:rsidRPr="002978A4" w14:paraId="58A87265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82EA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087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i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AC01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000</w:t>
            </w:r>
          </w:p>
        </w:tc>
      </w:tr>
      <w:tr w:rsidR="002978A4" w:rsidRPr="002978A4" w14:paraId="3EA9E4D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97B6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3D0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DD2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00</w:t>
            </w:r>
          </w:p>
        </w:tc>
      </w:tr>
      <w:tr w:rsidR="002978A4" w:rsidRPr="002978A4" w14:paraId="145F041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73A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EABC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22 OR #23 OR #24 OR #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1F6A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7800</w:t>
            </w:r>
          </w:p>
        </w:tc>
      </w:tr>
      <w:tr w:rsidR="002978A4" w:rsidRPr="002978A4" w14:paraId="19039C87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D718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9FDB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6 AND #11 AND #17 AND #21 AND #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715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</w:t>
            </w:r>
          </w:p>
        </w:tc>
      </w:tr>
      <w:tr w:rsidR="002978A4" w:rsidRPr="002978A4" w14:paraId="0D721AB7" w14:textId="77777777" w:rsidTr="002978A4">
        <w:trPr>
          <w:trHeight w:val="300"/>
          <w:jc w:val="center"/>
        </w:trPr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8A80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 PubMed</w:t>
            </w:r>
          </w:p>
        </w:tc>
      </w:tr>
      <w:tr w:rsidR="002978A4" w:rsidRPr="002978A4" w14:paraId="6169B94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849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78CB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Nurse Clinicians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66B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00</w:t>
            </w:r>
          </w:p>
        </w:tc>
      </w:tr>
      <w:tr w:rsidR="002978A4" w:rsidRPr="002978A4" w14:paraId="4163853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64B0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7B7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Nursing Care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2BDA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800</w:t>
            </w:r>
          </w:p>
        </w:tc>
      </w:tr>
      <w:tr w:rsidR="002978A4" w:rsidRPr="002978A4" w14:paraId="475C60C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97FA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2A46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led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AA80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50</w:t>
            </w:r>
          </w:p>
        </w:tc>
      </w:tr>
      <w:tr w:rsidR="002978A4" w:rsidRPr="002978A4" w14:paraId="04E6534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2BB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E4C7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led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8544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20</w:t>
            </w:r>
          </w:p>
        </w:tc>
      </w:tr>
      <w:tr w:rsidR="002978A4" w:rsidRPr="002978A4" w14:paraId="18D8D22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6A89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D4BE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driven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550C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0</w:t>
            </w:r>
          </w:p>
        </w:tc>
      </w:tr>
      <w:tr w:rsidR="002978A4" w:rsidRPr="002978A4" w14:paraId="7EEEEAF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3500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0F96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 OR #2 OR #3 OR #4 OR #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D93E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600</w:t>
            </w:r>
          </w:p>
        </w:tc>
      </w:tr>
      <w:tr w:rsidR="002978A4" w:rsidRPr="002978A4" w14:paraId="6D97AE5E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7EEF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7B4F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Caregivers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B19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200</w:t>
            </w:r>
          </w:p>
        </w:tc>
      </w:tr>
      <w:tr w:rsidR="002978A4" w:rsidRPr="002978A4" w14:paraId="5B103443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351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7D28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giver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976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600</w:t>
            </w:r>
          </w:p>
        </w:tc>
      </w:tr>
      <w:tr w:rsidR="002978A4" w:rsidRPr="002978A4" w14:paraId="49C2D3B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1C7E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DEE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giver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076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0</w:t>
            </w:r>
          </w:p>
        </w:tc>
      </w:tr>
      <w:tr w:rsidR="002978A4" w:rsidRPr="002978A4" w14:paraId="710D178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FE0C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F03F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mily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caregiver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7F41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50</w:t>
            </w:r>
          </w:p>
        </w:tc>
      </w:tr>
      <w:tr w:rsidR="002978A4" w:rsidRPr="002978A4" w14:paraId="18ABDE1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C20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99B2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7 OR #8 OR #9 OR #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0FBE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030</w:t>
            </w:r>
          </w:p>
        </w:tc>
      </w:tr>
      <w:tr w:rsidR="002978A4" w:rsidRPr="002978A4" w14:paraId="525FDB1D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4C9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9DDD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Education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784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400</w:t>
            </w:r>
          </w:p>
        </w:tc>
      </w:tr>
      <w:tr w:rsidR="002978A4" w:rsidRPr="002978A4" w14:paraId="06091AC6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5BE8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167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Health Education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896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00</w:t>
            </w:r>
          </w:p>
        </w:tc>
      </w:tr>
      <w:tr w:rsidR="002978A4" w:rsidRPr="002978A4" w14:paraId="1EA1FF35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D60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1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48C7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aining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64C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0</w:t>
            </w:r>
          </w:p>
        </w:tc>
      </w:tr>
      <w:tr w:rsidR="002978A4" w:rsidRPr="002978A4" w14:paraId="3550542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457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E667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aching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84F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0</w:t>
            </w:r>
          </w:p>
        </w:tc>
      </w:tr>
      <w:tr w:rsidR="002978A4" w:rsidRPr="002978A4" w14:paraId="102A810E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DE4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1D9E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ducation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74E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600</w:t>
            </w:r>
          </w:p>
        </w:tc>
      </w:tr>
      <w:tr w:rsidR="002978A4" w:rsidRPr="002978A4" w14:paraId="38535AF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BB1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6CB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2C95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300</w:t>
            </w:r>
          </w:p>
        </w:tc>
      </w:tr>
      <w:tr w:rsidR="002978A4" w:rsidRPr="002978A4" w14:paraId="7ED24D76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4697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F415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2 OR #13 OR #14 OR #15 OR #16 OR #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98BB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1850</w:t>
            </w:r>
          </w:p>
        </w:tc>
      </w:tr>
      <w:tr w:rsidR="002978A4" w:rsidRPr="002978A4" w14:paraId="0D196C0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2A17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997A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Stroke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468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100</w:t>
            </w:r>
          </w:p>
        </w:tc>
      </w:tr>
      <w:tr w:rsidR="002978A4" w:rsidRPr="002978A4" w14:paraId="1C66D3F5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10B2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9D4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roke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2475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400</w:t>
            </w:r>
          </w:p>
        </w:tc>
      </w:tr>
      <w:tr w:rsidR="002978A4" w:rsidRPr="002978A4" w14:paraId="3F5467C7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E163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853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t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stroke rehabilitation"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1248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0</w:t>
            </w:r>
          </w:p>
        </w:tc>
      </w:tr>
      <w:tr w:rsidR="002978A4" w:rsidRPr="002978A4" w14:paraId="3B346FD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E117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CED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Stroke Rehabilitation"[MeSH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F60E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00</w:t>
            </w:r>
          </w:p>
        </w:tc>
      </w:tr>
      <w:tr w:rsidR="002978A4" w:rsidRPr="002978A4" w14:paraId="53E43B0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3EF6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7A9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9 OR #20 OR #21 OR #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FDED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5110</w:t>
            </w:r>
          </w:p>
        </w:tc>
      </w:tr>
      <w:tr w:rsidR="002978A4" w:rsidRPr="002978A4" w14:paraId="21FC2CF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C82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11C2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Randomized Controlled Trial"[Publication Type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A17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800</w:t>
            </w:r>
          </w:p>
        </w:tc>
      </w:tr>
      <w:tr w:rsidR="002978A4" w:rsidRPr="002978A4" w14:paraId="5FB99FD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5FEA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67B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andomized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1EA6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500</w:t>
            </w:r>
          </w:p>
        </w:tc>
      </w:tr>
      <w:tr w:rsidR="002978A4" w:rsidRPr="002978A4" w14:paraId="3771513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51C8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F7D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ial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5740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200</w:t>
            </w:r>
          </w:p>
        </w:tc>
      </w:tr>
      <w:tr w:rsidR="002978A4" w:rsidRPr="002978A4" w14:paraId="03C63A6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891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F08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[</w:t>
            </w:r>
            <w:proofErr w:type="spell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ab</w:t>
            </w:r>
            <w:proofErr w:type="spell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90F2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300</w:t>
            </w:r>
          </w:p>
        </w:tc>
      </w:tr>
      <w:tr w:rsidR="002978A4" w:rsidRPr="002978A4" w14:paraId="15E3430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845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FFDC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24 OR #25 OR #26 OR #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799C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800</w:t>
            </w:r>
          </w:p>
        </w:tc>
      </w:tr>
      <w:tr w:rsidR="002978A4" w:rsidRPr="002978A4" w14:paraId="790631AD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63C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721D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6 AND #11 AND #18 AND #23 AND #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9E65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0</w:t>
            </w:r>
          </w:p>
        </w:tc>
      </w:tr>
      <w:tr w:rsidR="002978A4" w:rsidRPr="002978A4" w14:paraId="67A0C880" w14:textId="77777777" w:rsidTr="002978A4">
        <w:trPr>
          <w:trHeight w:val="300"/>
          <w:jc w:val="center"/>
        </w:trPr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CC22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 CINAHL (EBSCOhost)</w:t>
            </w:r>
          </w:p>
        </w:tc>
      </w:tr>
      <w:tr w:rsidR="002978A4" w:rsidRPr="002978A4" w14:paraId="65CD208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8C63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258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H "Nurses+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044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200</w:t>
            </w:r>
          </w:p>
        </w:tc>
      </w:tr>
      <w:tr w:rsidR="002978A4" w:rsidRPr="002978A4" w14:paraId="0333398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058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C26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led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8842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00</w:t>
            </w:r>
          </w:p>
        </w:tc>
      </w:tr>
      <w:tr w:rsidR="002978A4" w:rsidRPr="002978A4" w14:paraId="0D439A2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4DC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D12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led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6FFE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0</w:t>
            </w:r>
          </w:p>
        </w:tc>
      </w:tr>
      <w:tr w:rsidR="002978A4" w:rsidRPr="002978A4" w14:paraId="56D16FC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EB41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EFCD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driven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5B58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0</w:t>
            </w:r>
          </w:p>
        </w:tc>
      </w:tr>
      <w:tr w:rsidR="002978A4" w:rsidRPr="002978A4" w14:paraId="01972E45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9210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8C5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 OR #2 OR #3 OR #4 OR #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F4A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720</w:t>
            </w:r>
          </w:p>
        </w:tc>
      </w:tr>
      <w:tr w:rsidR="002978A4" w:rsidRPr="002978A4" w14:paraId="1928B545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6B5C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778C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H "Caregivers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1D44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600</w:t>
            </w:r>
          </w:p>
        </w:tc>
      </w:tr>
      <w:tr w:rsidR="002978A4" w:rsidRPr="002978A4" w14:paraId="33528EE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EC63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74E5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giv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9DC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800</w:t>
            </w:r>
          </w:p>
        </w:tc>
      </w:tr>
      <w:tr w:rsidR="002978A4" w:rsidRPr="002978A4" w14:paraId="7E8DDAB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ACF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5EA5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giver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8DD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</w:t>
            </w:r>
          </w:p>
        </w:tc>
      </w:tr>
      <w:tr w:rsidR="002978A4" w:rsidRPr="002978A4" w14:paraId="700AB34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D1F6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AD32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mily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caregiver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2D74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80</w:t>
            </w:r>
          </w:p>
        </w:tc>
      </w:tr>
      <w:tr w:rsidR="002978A4" w:rsidRPr="002978A4" w14:paraId="10454098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E8B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B39C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6 OR #7 OR #8 OR #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435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600</w:t>
            </w:r>
          </w:p>
        </w:tc>
      </w:tr>
      <w:tr w:rsidR="002978A4" w:rsidRPr="002978A4" w14:paraId="1A21E007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BAE7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1856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H "Patient Education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8207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00</w:t>
            </w:r>
          </w:p>
        </w:tc>
      </w:tr>
      <w:tr w:rsidR="002978A4" w:rsidRPr="002978A4" w14:paraId="0048518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C36E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EA0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ain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8A7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00</w:t>
            </w:r>
          </w:p>
        </w:tc>
      </w:tr>
      <w:tr w:rsidR="002978A4" w:rsidRPr="002978A4" w14:paraId="73F8257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D0D5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4FC1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ach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8364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50</w:t>
            </w:r>
          </w:p>
        </w:tc>
      </w:tr>
      <w:tr w:rsidR="002978A4" w:rsidRPr="002978A4" w14:paraId="7D2BA76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29CC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4D1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duca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2EF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400</w:t>
            </w:r>
          </w:p>
        </w:tc>
      </w:tr>
      <w:tr w:rsidR="002978A4" w:rsidRPr="002978A4" w14:paraId="6C899F9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B15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D6D4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66E1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200</w:t>
            </w:r>
          </w:p>
        </w:tc>
      </w:tr>
      <w:tr w:rsidR="002978A4" w:rsidRPr="002978A4" w14:paraId="2F4A7AC3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CA28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4B95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1 OR #12 OR #13 OR #14 OR #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7086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050</w:t>
            </w:r>
          </w:p>
        </w:tc>
      </w:tr>
      <w:tr w:rsidR="002978A4" w:rsidRPr="002978A4" w14:paraId="75516090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463C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BA6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H "Stroke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118C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700</w:t>
            </w:r>
          </w:p>
        </w:tc>
      </w:tr>
      <w:tr w:rsidR="002978A4" w:rsidRPr="002978A4" w14:paraId="2D78707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6A5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5CF4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rok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1B4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200</w:t>
            </w:r>
          </w:p>
        </w:tc>
      </w:tr>
      <w:tr w:rsidR="002978A4" w:rsidRPr="002978A4" w14:paraId="14D5B68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0709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AEF2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"</w:t>
            </w:r>
            <w:proofErr w:type="gramStart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t</w:t>
            </w:r>
            <w:proofErr w:type="gramEnd"/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stroke rehabilitation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640E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0</w:t>
            </w:r>
          </w:p>
        </w:tc>
      </w:tr>
      <w:tr w:rsidR="002978A4" w:rsidRPr="002978A4" w14:paraId="4959C0A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A77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F6A7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7 OR #18 OR #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93C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300</w:t>
            </w:r>
          </w:p>
        </w:tc>
      </w:tr>
      <w:tr w:rsidR="002978A4" w:rsidRPr="002978A4" w14:paraId="751C060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1258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A75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H "Randomized Controlled Trials"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8C0E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00</w:t>
            </w:r>
          </w:p>
        </w:tc>
      </w:tr>
      <w:tr w:rsidR="002978A4" w:rsidRPr="002978A4" w14:paraId="4102445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EEC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5EC7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andomiz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C66D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00</w:t>
            </w:r>
          </w:p>
        </w:tc>
      </w:tr>
      <w:tr w:rsidR="002978A4" w:rsidRPr="002978A4" w14:paraId="4DCFEECD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59D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329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i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997C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00</w:t>
            </w:r>
          </w:p>
        </w:tc>
      </w:tr>
      <w:tr w:rsidR="002978A4" w:rsidRPr="002978A4" w14:paraId="0FE2FA4A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91BF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1D4D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F830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200</w:t>
            </w:r>
          </w:p>
        </w:tc>
      </w:tr>
      <w:tr w:rsidR="002978A4" w:rsidRPr="002978A4" w14:paraId="6F4985D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8B2B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E08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21 OR #22 OR #23 OR #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2808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300</w:t>
            </w:r>
          </w:p>
        </w:tc>
      </w:tr>
      <w:tr w:rsidR="002978A4" w:rsidRPr="002978A4" w14:paraId="63E9AD0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FADC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33E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5 AND #10 AND #16 AND #20 AND #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6474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</w:t>
            </w:r>
          </w:p>
        </w:tc>
      </w:tr>
      <w:tr w:rsidR="002978A4" w:rsidRPr="002978A4" w14:paraId="160E7390" w14:textId="77777777" w:rsidTr="002978A4">
        <w:trPr>
          <w:trHeight w:val="300"/>
          <w:jc w:val="center"/>
        </w:trPr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133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4. Cochrane Library</w:t>
            </w:r>
          </w:p>
        </w:tc>
      </w:tr>
      <w:tr w:rsidR="002978A4" w:rsidRPr="002978A4" w14:paraId="0D668F0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4067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91B6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-l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619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52</w:t>
            </w:r>
          </w:p>
        </w:tc>
      </w:tr>
      <w:tr w:rsidR="002978A4" w:rsidRPr="002978A4" w14:paraId="6639BFA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45A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FB6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 l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F48D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52</w:t>
            </w:r>
          </w:p>
        </w:tc>
      </w:tr>
      <w:tr w:rsidR="002978A4" w:rsidRPr="002978A4" w14:paraId="2911011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A9DA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A85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e driv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226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2</w:t>
            </w:r>
          </w:p>
        </w:tc>
      </w:tr>
      <w:tr w:rsidR="002978A4" w:rsidRPr="002978A4" w14:paraId="7C766F8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CAB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54C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 OR #2 OR #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A39C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44</w:t>
            </w:r>
          </w:p>
        </w:tc>
      </w:tr>
      <w:tr w:rsidR="002978A4" w:rsidRPr="002978A4" w14:paraId="2319B5E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2C80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3B0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giv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1ED4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785</w:t>
            </w:r>
          </w:p>
        </w:tc>
      </w:tr>
      <w:tr w:rsidR="002978A4" w:rsidRPr="002978A4" w14:paraId="461BF3A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466B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4CE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re giv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5E62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4</w:t>
            </w:r>
          </w:p>
        </w:tc>
      </w:tr>
      <w:tr w:rsidR="002978A4" w:rsidRPr="002978A4" w14:paraId="1B35C52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0684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2E4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mily caregiv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51E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70</w:t>
            </w:r>
          </w:p>
        </w:tc>
      </w:tr>
      <w:tr w:rsidR="002978A4" w:rsidRPr="002978A4" w14:paraId="381524D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A687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7DAD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5 OR #6 OR #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D93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949</w:t>
            </w:r>
          </w:p>
        </w:tc>
      </w:tr>
      <w:tr w:rsidR="002978A4" w:rsidRPr="002978A4" w14:paraId="739C90D7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26B8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C85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ain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9E1E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3761</w:t>
            </w:r>
          </w:p>
        </w:tc>
      </w:tr>
      <w:tr w:rsidR="002978A4" w:rsidRPr="002978A4" w14:paraId="45C5C99E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893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58EE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ach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BC7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735</w:t>
            </w:r>
          </w:p>
        </w:tc>
      </w:tr>
      <w:tr w:rsidR="002978A4" w:rsidRPr="002978A4" w14:paraId="438F46D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4889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F82C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duca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6D2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0377</w:t>
            </w:r>
          </w:p>
        </w:tc>
      </w:tr>
      <w:tr w:rsidR="002978A4" w:rsidRPr="002978A4" w14:paraId="0326682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E1E6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C71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E82A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4190</w:t>
            </w:r>
          </w:p>
        </w:tc>
      </w:tr>
      <w:tr w:rsidR="002978A4" w:rsidRPr="002978A4" w14:paraId="144B76EC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772B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E32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9 OR #10 OR #11 OR #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2C48F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02532</w:t>
            </w:r>
          </w:p>
        </w:tc>
      </w:tr>
      <w:tr w:rsidR="002978A4" w:rsidRPr="002978A4" w14:paraId="302BF5A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EE7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1FD9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rok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195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6080</w:t>
            </w:r>
          </w:p>
        </w:tc>
      </w:tr>
      <w:tr w:rsidR="002978A4" w:rsidRPr="002978A4" w14:paraId="3199B59B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AEA1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374F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t stroke rehabilita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9C2F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6</w:t>
            </w:r>
          </w:p>
        </w:tc>
      </w:tr>
      <w:tr w:rsidR="002978A4" w:rsidRPr="002978A4" w14:paraId="411EBB2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8CB8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F50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4 OR #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603D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6080</w:t>
            </w:r>
          </w:p>
        </w:tc>
      </w:tr>
      <w:tr w:rsidR="002978A4" w:rsidRPr="002978A4" w14:paraId="3776734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C14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C5D90" w14:textId="061A5C93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</w:t>
            </w:r>
            <w:r w:rsidR="002978A4"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ndomiz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53EC" w14:textId="4331CDAB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C0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17860</w:t>
            </w:r>
          </w:p>
        </w:tc>
      </w:tr>
      <w:tr w:rsidR="002978A4" w:rsidRPr="002978A4" w14:paraId="114CDB8E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5B6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7F1E" w14:textId="27836548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</w:t>
            </w:r>
            <w:r w:rsidR="002978A4"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i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646F" w14:textId="67EA90A2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C0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43967</w:t>
            </w:r>
          </w:p>
        </w:tc>
      </w:tr>
      <w:tr w:rsidR="002978A4" w:rsidRPr="002978A4" w14:paraId="218B071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F994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DF3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BBB3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4190</w:t>
            </w:r>
          </w:p>
        </w:tc>
      </w:tr>
      <w:tr w:rsidR="002978A4" w:rsidRPr="002978A4" w14:paraId="0AC2700F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B3DAA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993D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7 OR #18 OR #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8E33D" w14:textId="58C57652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C0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75374</w:t>
            </w:r>
          </w:p>
        </w:tc>
      </w:tr>
      <w:tr w:rsidR="002978A4" w:rsidRPr="002978A4" w14:paraId="10B14D59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9B35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C1D1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4 AND #8 AND #13 AND #16 AND #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D739" w14:textId="3AC435E5" w:rsidR="002978A4" w:rsidRPr="002978A4" w:rsidRDefault="000C01A0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</w:p>
        </w:tc>
      </w:tr>
      <w:tr w:rsidR="002978A4" w:rsidRPr="002978A4" w14:paraId="4586EB0D" w14:textId="77777777" w:rsidTr="002978A4">
        <w:trPr>
          <w:trHeight w:val="300"/>
          <w:jc w:val="center"/>
        </w:trPr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062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 Google Scholar</w:t>
            </w:r>
          </w:p>
        </w:tc>
      </w:tr>
      <w:tr w:rsidR="002978A4" w:rsidRPr="002978A4" w14:paraId="3B83A5A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318E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FAA4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"nurse-led" OR "nurse led" OR "nurse driven"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2830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500</w:t>
            </w:r>
          </w:p>
        </w:tc>
      </w:tr>
      <w:tr w:rsidR="002978A4" w:rsidRPr="002978A4" w14:paraId="334F3A12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61CC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AF1D6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(caregiver OR "care giver" OR "family caregiver")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C55AB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400</w:t>
            </w:r>
          </w:p>
        </w:tc>
      </w:tr>
      <w:tr w:rsidR="002978A4" w:rsidRPr="002978A4" w14:paraId="7229724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390D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7785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training OR coaching OR education OR interventio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A5D3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80</w:t>
            </w:r>
          </w:p>
        </w:tc>
      </w:tr>
      <w:tr w:rsidR="002978A4" w:rsidRPr="002978A4" w14:paraId="321DF8A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12951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CC17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stroke OR "post stroke rehabilitation"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42A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700</w:t>
            </w:r>
          </w:p>
        </w:tc>
      </w:tr>
      <w:tr w:rsidR="002978A4" w:rsidRPr="002978A4" w14:paraId="37703351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80AE9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5EF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randomized OR trial OR interventio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401A8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10</w:t>
            </w:r>
          </w:p>
        </w:tc>
      </w:tr>
      <w:tr w:rsidR="002978A4" w:rsidRPr="002978A4" w14:paraId="65F46614" w14:textId="77777777" w:rsidTr="002978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877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3A7D2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#1 AND #2 AND #3 AND #4 AND #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DBDD" w14:textId="77777777" w:rsidR="002978A4" w:rsidRPr="002978A4" w:rsidRDefault="002978A4" w:rsidP="00297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978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90</w:t>
            </w:r>
          </w:p>
        </w:tc>
      </w:tr>
    </w:tbl>
    <w:p w14:paraId="36711F47" w14:textId="77777777" w:rsidR="002978A4" w:rsidRDefault="002978A4" w:rsidP="002978A4">
      <w:pPr>
        <w:spacing w:after="0"/>
        <w:rPr>
          <w:rFonts w:ascii="Times New Roman" w:hAnsi="Times New Roman" w:cs="Times New Roman"/>
        </w:rPr>
      </w:pPr>
    </w:p>
    <w:p w14:paraId="534BD462" w14:textId="77777777" w:rsidR="002978A4" w:rsidRPr="00886EF3" w:rsidRDefault="002978A4" w:rsidP="002978A4">
      <w:pPr>
        <w:spacing w:after="0"/>
        <w:rPr>
          <w:rFonts w:ascii="Times New Roman" w:hAnsi="Times New Roman" w:cs="Times New Roman"/>
        </w:rPr>
      </w:pPr>
    </w:p>
    <w:p w14:paraId="1D481C01" w14:textId="77777777" w:rsidR="00883D4C" w:rsidRPr="00886EF3" w:rsidRDefault="00883D4C" w:rsidP="00883D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6AC018A" w14:textId="77777777" w:rsidR="0084783B" w:rsidRDefault="0084783B"/>
    <w:sectPr w:rsidR="0084783B" w:rsidSect="00883D4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4C"/>
    <w:rsid w:val="000C01A0"/>
    <w:rsid w:val="001D7661"/>
    <w:rsid w:val="00200BFB"/>
    <w:rsid w:val="002978A4"/>
    <w:rsid w:val="00337AD4"/>
    <w:rsid w:val="00764F11"/>
    <w:rsid w:val="0084783B"/>
    <w:rsid w:val="00883D4C"/>
    <w:rsid w:val="00A4167D"/>
    <w:rsid w:val="00D57789"/>
    <w:rsid w:val="00EF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C229"/>
  <w15:chartTrackingRefBased/>
  <w15:docId w15:val="{C57F559C-2EB7-4E57-9A3A-838AC7FC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81" w:line="367" w:lineRule="auto"/>
        <w:ind w:right="2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D4C"/>
    <w:pPr>
      <w:spacing w:after="160" w:line="278" w:lineRule="auto"/>
      <w:ind w:right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3D4C"/>
    <w:pPr>
      <w:keepNext/>
      <w:keepLines/>
      <w:spacing w:before="360" w:after="80" w:line="367" w:lineRule="auto"/>
      <w:ind w:left="1181" w:right="979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D4C"/>
    <w:pPr>
      <w:keepNext/>
      <w:keepLines/>
      <w:spacing w:before="160" w:after="80" w:line="367" w:lineRule="auto"/>
      <w:ind w:left="1181" w:right="979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D4C"/>
    <w:pPr>
      <w:keepNext/>
      <w:keepLines/>
      <w:spacing w:before="160" w:after="80" w:line="367" w:lineRule="auto"/>
      <w:ind w:left="1181" w:right="979"/>
      <w:jc w:val="both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D4C"/>
    <w:pPr>
      <w:keepNext/>
      <w:keepLines/>
      <w:spacing w:before="80" w:after="40" w:line="367" w:lineRule="auto"/>
      <w:ind w:left="1181" w:right="979"/>
      <w:jc w:val="both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D4C"/>
    <w:pPr>
      <w:keepNext/>
      <w:keepLines/>
      <w:spacing w:before="80" w:after="40" w:line="367" w:lineRule="auto"/>
      <w:ind w:left="1181" w:right="979"/>
      <w:jc w:val="both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D4C"/>
    <w:pPr>
      <w:keepNext/>
      <w:keepLines/>
      <w:spacing w:before="40" w:after="0" w:line="367" w:lineRule="auto"/>
      <w:ind w:left="1181" w:right="979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D4C"/>
    <w:pPr>
      <w:keepNext/>
      <w:keepLines/>
      <w:spacing w:before="40" w:after="0" w:line="367" w:lineRule="auto"/>
      <w:ind w:left="1181" w:right="979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D4C"/>
    <w:pPr>
      <w:keepNext/>
      <w:keepLines/>
      <w:spacing w:after="0" w:line="367" w:lineRule="auto"/>
      <w:ind w:left="1181" w:right="979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D4C"/>
    <w:pPr>
      <w:keepNext/>
      <w:keepLines/>
      <w:spacing w:after="0" w:line="367" w:lineRule="auto"/>
      <w:ind w:left="1181" w:right="979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D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D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D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D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D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D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D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D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D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D4C"/>
    <w:pPr>
      <w:spacing w:after="80" w:line="240" w:lineRule="auto"/>
      <w:ind w:left="1181" w:right="979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D4C"/>
    <w:pPr>
      <w:numPr>
        <w:ilvl w:val="1"/>
      </w:numPr>
      <w:spacing w:line="367" w:lineRule="auto"/>
      <w:ind w:left="1181" w:right="979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D4C"/>
    <w:pPr>
      <w:spacing w:before="160" w:line="367" w:lineRule="auto"/>
      <w:ind w:left="1181" w:right="979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D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D4C"/>
    <w:pPr>
      <w:spacing w:after="181" w:line="367" w:lineRule="auto"/>
      <w:ind w:left="720" w:right="979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883D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D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7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D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D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3D4C"/>
    <w:pPr>
      <w:spacing w:after="0" w:line="240" w:lineRule="auto"/>
      <w:ind w:righ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2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C9A5-ACEF-4906-A8FB-920EFD546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z Baig</dc:creator>
  <cp:keywords/>
  <dc:description/>
  <cp:lastModifiedBy>Shahbaz Baig</cp:lastModifiedBy>
  <cp:revision>4</cp:revision>
  <dcterms:created xsi:type="dcterms:W3CDTF">2025-08-14T15:12:00Z</dcterms:created>
  <dcterms:modified xsi:type="dcterms:W3CDTF">2026-04-23T13:22:00Z</dcterms:modified>
</cp:coreProperties>
</file>